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35EE3" w14:textId="698604A8" w:rsidR="00503575" w:rsidRPr="00367492" w:rsidRDefault="004265F7">
      <w:pPr>
        <w:rPr>
          <w:rFonts w:ascii="Times New Roman" w:hAnsi="Times New Roman" w:cs="Times New Roman"/>
          <w:sz w:val="24"/>
          <w:szCs w:val="24"/>
        </w:rPr>
      </w:pPr>
      <w:r w:rsidRPr="003674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5B6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6749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367492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5"/>
        <w:gridCol w:w="804"/>
        <w:gridCol w:w="5252"/>
        <w:gridCol w:w="405"/>
        <w:gridCol w:w="5350"/>
      </w:tblGrid>
      <w:tr w:rsidR="004265F7" w:rsidRPr="00367492" w14:paraId="650BA55A" w14:textId="77777777" w:rsidTr="00B413D0">
        <w:trPr>
          <w:trHeight w:val="290"/>
        </w:trPr>
        <w:tc>
          <w:tcPr>
            <w:tcW w:w="10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59BD" w14:textId="777777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0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9821" w14:textId="777777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194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F61E" w14:textId="777777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4265F7" w:rsidRPr="00367492" w14:paraId="41C75C64" w14:textId="77777777" w:rsidTr="00B413D0">
        <w:trPr>
          <w:trHeight w:val="280"/>
        </w:trPr>
        <w:tc>
          <w:tcPr>
            <w:tcW w:w="10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057" w14:textId="777777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45-5p</w:t>
            </w:r>
          </w:p>
        </w:tc>
        <w:tc>
          <w:tcPr>
            <w:tcW w:w="204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99A2" w14:textId="74C7FD9D" w:rsidR="004265F7" w:rsidRPr="00367492" w:rsidRDefault="004265F7" w:rsidP="00EF0A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AGCATACATGATTCCTTGTA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194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C63F" w14:textId="7574CDF1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TTGGTGTTTGAGATGTTTGG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B413D0" w:rsidRPr="00367492" w14:paraId="50973D1D" w14:textId="77777777" w:rsidTr="00B413D0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9685C" w14:textId="65546011" w:rsidR="00B413D0" w:rsidRPr="00B95B67" w:rsidRDefault="00B413D0" w:rsidP="004E5C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520c-3p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58B2F" w14:textId="77777777" w:rsidR="00B413D0" w:rsidRPr="00367492" w:rsidRDefault="00B413D0" w:rsidP="004E5C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ACAAAGTGCTTCCTTTT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94F62" w14:textId="77777777" w:rsidR="00B413D0" w:rsidRPr="00367492" w:rsidRDefault="00B413D0" w:rsidP="004E5C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TGGTTTTGACGACTGTGTGAT</w:t>
            </w:r>
          </w:p>
        </w:tc>
      </w:tr>
      <w:tr w:rsidR="00B413D0" w:rsidRPr="00367492" w14:paraId="5F65B059" w14:textId="77777777" w:rsidTr="00B413D0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6B8F" w14:textId="37CB40DE" w:rsidR="00B413D0" w:rsidRPr="00367492" w:rsidRDefault="00B413D0" w:rsidP="00B95B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520d-3p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279C" w14:textId="77777777" w:rsidR="00B413D0" w:rsidRPr="00367492" w:rsidRDefault="00B413D0" w:rsidP="004E5C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CTACAAAGGGAAG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83A2" w14:textId="77777777" w:rsidR="00B413D0" w:rsidRPr="00367492" w:rsidRDefault="00B413D0" w:rsidP="004E5C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GGCACTAGCACATT</w:t>
            </w:r>
          </w:p>
        </w:tc>
      </w:tr>
      <w:tr w:rsidR="00B413D0" w:rsidRPr="00367492" w14:paraId="4C550B0A" w14:textId="77777777" w:rsidTr="00B413D0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B1FA5" w14:textId="0B846888" w:rsidR="00B413D0" w:rsidRPr="00367492" w:rsidRDefault="00B413D0" w:rsidP="00B95B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520a-3p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EA90" w14:textId="77777777" w:rsidR="00B413D0" w:rsidRPr="00367492" w:rsidRDefault="00B413D0" w:rsidP="004E5C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CACCACCATCAGCCATA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86630" w14:textId="77777777" w:rsidR="00B413D0" w:rsidRPr="00367492" w:rsidRDefault="00B413D0" w:rsidP="004E5C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ACATTACTCTACTCAGAAGGG</w:t>
            </w:r>
          </w:p>
        </w:tc>
      </w:tr>
      <w:tr w:rsidR="004265F7" w:rsidRPr="00367492" w14:paraId="36693865" w14:textId="77777777" w:rsidTr="00B413D0">
        <w:trPr>
          <w:trHeight w:val="28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BC3" w14:textId="777777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2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CBE" w14:textId="5988386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GTGTCCGTCGTGGATCTGA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1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31A4" w14:textId="0DBF9CDC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CTGCTTCACCACCTTCTTGA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265F7" w:rsidRPr="00367492" w14:paraId="3AAD15D5" w14:textId="77777777" w:rsidTr="00B413D0">
        <w:trPr>
          <w:trHeight w:val="28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008" w14:textId="777777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D-L1 </w:t>
            </w:r>
          </w:p>
        </w:tc>
        <w:tc>
          <w:tcPr>
            <w:tcW w:w="2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3ED6" w14:textId="37595C88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GCCACCCACTGTCCTTTTA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1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825D" w14:textId="7A3FA7D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TTTTCCCCTCGCATCATCC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265F7" w:rsidRPr="00367492" w14:paraId="394EB365" w14:textId="77777777" w:rsidTr="00B413D0">
        <w:trPr>
          <w:trHeight w:val="28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6386" w14:textId="777777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OP </w:t>
            </w:r>
          </w:p>
        </w:tc>
        <w:tc>
          <w:tcPr>
            <w:tcW w:w="2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8AC" w14:textId="7716EC85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CTTCTGCGAGGTGAGTGTT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1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42C8" w14:textId="457CAF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AACACACAAGCAGCAGTCT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265F7" w:rsidRPr="00367492" w14:paraId="28D686C5" w14:textId="77777777" w:rsidTr="00B413D0">
        <w:trPr>
          <w:trHeight w:val="280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0123" w14:textId="1DADD856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proofErr w:type="spellStart"/>
            <w:r w:rsidR="000B6BE7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b</w:t>
            </w:r>
            <w:proofErr w:type="spellEnd"/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4E37" w14:textId="5B64398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CCTGAGAAGGAAAAGCGA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1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7E28" w14:textId="2EFFCCF5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GGAGTGGAGTGGTGTTCTC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265F7" w:rsidRPr="00367492" w14:paraId="0CBAD207" w14:textId="77777777" w:rsidTr="00B413D0">
        <w:trPr>
          <w:trHeight w:val="290"/>
        </w:trPr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FCEC" w14:textId="77777777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04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BCE8" w14:textId="26668F79" w:rsidR="004265F7" w:rsidRPr="00367492" w:rsidRDefault="004265F7" w:rsidP="006D5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TGACTTCAACAGCGACACC-3</w:t>
            </w:r>
          </w:p>
        </w:tc>
        <w:tc>
          <w:tcPr>
            <w:tcW w:w="194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DB96" w14:textId="479ADED6" w:rsidR="004265F7" w:rsidRPr="00367492" w:rsidRDefault="004265F7" w:rsidP="005B62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TGACTTCAACAGCGACACC-3</w:t>
            </w:r>
            <w:r w:rsidR="004407C5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 w14:paraId="1FF4635E" w14:textId="73C4E018" w:rsidR="00C2323C" w:rsidRPr="00367492" w:rsidRDefault="00C2323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2323C" w:rsidRPr="00367492" w:rsidSect="00874575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00DE3F" w14:textId="77777777" w:rsidR="004B2397" w:rsidRDefault="004B2397" w:rsidP="000F728C">
      <w:r>
        <w:separator/>
      </w:r>
    </w:p>
  </w:endnote>
  <w:endnote w:type="continuationSeparator" w:id="0">
    <w:p w14:paraId="6EBDC225" w14:textId="77777777" w:rsidR="004B2397" w:rsidRDefault="004B2397" w:rsidP="000F7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70ED07" w14:textId="77777777" w:rsidR="004B2397" w:rsidRDefault="004B2397" w:rsidP="000F728C">
      <w:r>
        <w:separator/>
      </w:r>
    </w:p>
  </w:footnote>
  <w:footnote w:type="continuationSeparator" w:id="0">
    <w:p w14:paraId="3729D242" w14:textId="77777777" w:rsidR="004B2397" w:rsidRDefault="004B2397" w:rsidP="000F728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angdo">
    <w15:presenceInfo w15:providerId="None" w15:userId="wangdo"/>
  </w15:person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15"/>
    <w:rsid w:val="00086690"/>
    <w:rsid w:val="000B6BE7"/>
    <w:rsid w:val="000E3469"/>
    <w:rsid w:val="000F728C"/>
    <w:rsid w:val="001327B8"/>
    <w:rsid w:val="001622E3"/>
    <w:rsid w:val="00166865"/>
    <w:rsid w:val="002D7EB8"/>
    <w:rsid w:val="002E69B3"/>
    <w:rsid w:val="00362152"/>
    <w:rsid w:val="00367492"/>
    <w:rsid w:val="00395537"/>
    <w:rsid w:val="003C1867"/>
    <w:rsid w:val="00423160"/>
    <w:rsid w:val="004265F7"/>
    <w:rsid w:val="004407C5"/>
    <w:rsid w:val="00480EC7"/>
    <w:rsid w:val="004B2397"/>
    <w:rsid w:val="004E1AC6"/>
    <w:rsid w:val="00503575"/>
    <w:rsid w:val="00635663"/>
    <w:rsid w:val="00671E4E"/>
    <w:rsid w:val="006847DC"/>
    <w:rsid w:val="00693235"/>
    <w:rsid w:val="006D5D67"/>
    <w:rsid w:val="00740BF5"/>
    <w:rsid w:val="007477B3"/>
    <w:rsid w:val="007B7C15"/>
    <w:rsid w:val="0085077D"/>
    <w:rsid w:val="00863B31"/>
    <w:rsid w:val="00874575"/>
    <w:rsid w:val="008A6E3F"/>
    <w:rsid w:val="008B0368"/>
    <w:rsid w:val="008C45F3"/>
    <w:rsid w:val="00922EFA"/>
    <w:rsid w:val="009B5A6C"/>
    <w:rsid w:val="009F4701"/>
    <w:rsid w:val="00A148C8"/>
    <w:rsid w:val="00A46A32"/>
    <w:rsid w:val="00A81A37"/>
    <w:rsid w:val="00A92158"/>
    <w:rsid w:val="00B413D0"/>
    <w:rsid w:val="00B95B67"/>
    <w:rsid w:val="00C2323C"/>
    <w:rsid w:val="00CF707A"/>
    <w:rsid w:val="00EA312B"/>
    <w:rsid w:val="00EE0FB5"/>
    <w:rsid w:val="00EF0A90"/>
    <w:rsid w:val="00F62B83"/>
    <w:rsid w:val="00FD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73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2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0B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0B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2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0B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0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7</Words>
  <Characters>500</Characters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8-03T09:24:00Z</dcterms:created>
  <dcterms:modified xsi:type="dcterms:W3CDTF">2021-04-15T08:37:00Z</dcterms:modified>
</cp:coreProperties>
</file>